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Lines w:val="false"/>
        <w:spacing w:before="240" w:after="60"/>
        <w:rPr>
          <w:rFonts w:ascii="Arial" w:hAnsi="Arial" w:cs="Arial"/>
          <w:color w:val="000000"/>
          <w:kern w:val="2"/>
          <w:sz w:val="32"/>
          <w:szCs w:val="32"/>
          <w:lang w:val="en-GB"/>
        </w:rPr>
      </w:pPr>
      <w:r>
        <w:rPr>
          <w:rFonts w:cs="Arial" w:ascii="Arial" w:hAnsi="Arial"/>
          <w:color w:val="000000"/>
          <w:kern w:val="2"/>
          <w:sz w:val="32"/>
          <w:szCs w:val="32"/>
          <w:lang w:val="en-GB"/>
        </w:rPr>
        <w:t>Additional files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0"/>
        <w:rPr>
          <w:b/>
          <w:b/>
        </w:rPr>
      </w:pPr>
      <w:r>
        <w:rPr>
          <w:b/>
        </w:rPr>
        <w:t>Additional file 1 – MEDLINE systematic review filters tested, in order of highest to lowest sensitivity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0"/>
        <w:ind w:left="720" w:hanging="720"/>
        <w:rPr/>
      </w:pPr>
      <w:r>
        <w:rPr/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2335"/>
        <w:gridCol w:w="1803"/>
        <w:gridCol w:w="1566"/>
        <w:gridCol w:w="1455"/>
        <w:gridCol w:w="1638"/>
      </w:tblGrid>
      <w:tr>
        <w:trPr/>
        <w:tc>
          <w:tcPr>
            <w:tcW w:w="2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ilter Name</w:t>
            </w:r>
          </w:p>
        </w:tc>
        <w:tc>
          <w:tcPr>
            <w:tcW w:w="2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ilter Strategy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(OVID Technologies Format)</w:t>
            </w:r>
          </w:p>
        </w:tc>
        <w:tc>
          <w:tcPr>
            <w:tcW w:w="6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formance</w:t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s are in percentages (95% confidence intervals)</w:t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 Development dataset (n=82), Validation dataset (n=207)</w:t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 Development dataset (n=503500), Validation dataset (n=1174817)</w:t>
            </w:r>
          </w:p>
        </w:tc>
      </w:tr>
      <w:tr>
        <w:trPr/>
        <w:tc>
          <w:tcPr>
            <w:tcW w:w="2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nsitivity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ecificity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recisio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umber Needed to Read (NNR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oynton (Sensitivity maximiser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meta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synthesis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literature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randomized.h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published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meta-analysis.pt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extraction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trials.h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 controlled.h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search.ab.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>11. MEDLINE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 selection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 sources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 trials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 review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 review.pt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 articles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 reviewed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 english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 language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 or/1-2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 (97.3, 99.9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 (75.6, 75.6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0.1, 0.1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5.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87.7, 1437.2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entre for Reviews and Dissemination (Strategy 2.1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 review.ab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 review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 meta-analysis.ab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 meta-analysis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 meta-analysis.ti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 or/1-5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 letter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 comment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 editorial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 or/7-9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 6 not 1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 (97.3, 99.9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 (87.4, 87.4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0.1, 0.1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7.5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14.2, 736.1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ntori (Sensitive query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search:.t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meta-analysis.mp,pt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review.pt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di.xs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associated.t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or/1-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(96.5, 99.7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 (62.0, 62.0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, 0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91.2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66.3, 2284.3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ntori (Balanced query, sn&gt;sp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meta-analysis.mp,pt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review.pt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search:.tw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or/1-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(96.5, 99.7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6 (87.6, 87.6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 (0.1, 0.1)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2.4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6.7, 733.4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entre for Reviews and Dissemination (Strategy 1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 review.ab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 review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 meta-analysis.ab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 meta-analysis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 meta-analysis.ti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 or/1-5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 letter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 comment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 editorial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 or/7-9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11. 6 not 1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0 (96.5, 99.7) 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 (71.2, 71.2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0.1, 0.1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93.1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59.8, 1773.3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entre for Reviews and Dissemination (Strategy 2.2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 meta-analysis/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 review literature/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 meta-analy$.tw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 metaanal$.tw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 (systematic$ adj4 (review$ or overview$))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 meta-analysis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 review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 review.ti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 review literature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 or/1-9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 case report/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 letter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 historical article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 review of reported cases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. review,multicase.pt.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. or/11-15</w:t>
            </w:r>
          </w:p>
          <w:p>
            <w:pPr>
              <w:pStyle w:val="Normal"/>
              <w:autoSpaceDE w:val="false"/>
              <w:spacing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. 10 not 1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(96.5, 99.7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 (88.9, 88.9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0.2, 0.2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6.0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31.0, 654.5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entre for Reviews and Dissemination: For inclusion in DAR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. controlled.ab.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2. design.ab.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3. evidence.ab.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4. extraction.ab.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5. randomized controlled trials/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6. meta-analysis.pt.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7. review.pt.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8. sources.ab.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9. studies.ab.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0. or/1-9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1. letter.pt.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2. comment.pt.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3. editorial.pt.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4. or/11-13</w:t>
            </w:r>
          </w:p>
          <w:p>
            <w:pPr>
              <w:pStyle w:val="NoSpacing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5. 10 not 1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 (88.4, 95.6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 (95.7, 95.7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4, 0.4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2.2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4.2, 275.8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ealth-evidence.ca: Public health content filter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exp health promotion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exp health education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exp primary prevention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exp preventive health services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exp education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prevention.mp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exp community health services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exp public health/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 or/1-8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(systematic.mp OR meta analysis/ OR review/)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9 and 1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 (87.8, 95.2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 (96.0, 96.0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4, 0.4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4.9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7.1, 258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ealth-evidence.ca: Systematic review methodology filter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>1. MEDLINE.t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systematic review.t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meta-analysis.pt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intervention$.ti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or/1-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 (85.0, 93.3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 (98.9, 98.9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3, 1.5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.4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.7, 75.5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MJ Clinical Evidence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("review" or "review academic" or "review tutorial").pt.</w:t>
            </w:r>
          </w:p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2. (MEDLINE or medlars or embase or pubmed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(scisearch or psychinfo or psycinfo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(psychlit or psyclit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cinahl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((hand adj2 search$) or (manual$ adj2 search$)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(electronic database$ or bibliographic database$ or computeri?ed database$ or online database$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(pooling or pooled or mantel haenszel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 (retraction of publication or retracted publication).pt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(peto or dersimonian or der simonian or fixed effect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or/2-10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 1 and 11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 meta-analysis.pt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 meta-analysis.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 (meta-analys$ or meta analys$ or metaanalys$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 (systematic$ adj5 review$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 (systematic$ adj5 overview$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 (quantitativ$ adj5 review$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 (quantitativ$ adj5 overview$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 (quantitativ$ adj5 synthesis$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 (methodologic$ adj5 review$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 (methodologic$ adj5 overview$).tw,sh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 (integrative research review$ or research integration).tw.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 or/13-23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 12 or 2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 (83.9, 92.5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(99.0, 99.0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5, 1.7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.7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.3, 65.5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ntori (Balanced query, sp&gt;sn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Cochrane database of systematic reviews.jn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search:.t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meta-analysis.pt. 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>4. MEDLINE.t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systematic review.t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or/1-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 (82.8, 91.7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 (98.5, 98.5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1.0, 1.1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4.9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0.9, 100.9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Style w:val="Emphasis"/>
              </w:rPr>
              <w:t>Scottish</w:t>
            </w:r>
            <w:r>
              <w:rPr/>
              <w:t xml:space="preserve"> Intercollegiate Guidelines Network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Meta-Analysis as Topic/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meta analy$.tw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metaanaly$.tw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 Meta-Analysis/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 (systematic adj (review$1 or overview$1)).tw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 exp Review Literature as Topic/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 or/1-6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 cochrane.ab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 embase.ab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 (psychlit or psyclit).ab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 (psychinfo or psycinfo)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 (cinahl or cinhal).ab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 science citation index.ab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 bids.ab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 cancerlit.ab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 or/8-15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 reference list$.ab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 bibliograph$.ab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 hand-search$.ab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 relevant journals.ab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21. manual search$.ab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 or/17-21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 selection criteria.ab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 data extraction.ab.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 23 or 24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 Review/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 25 and 26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 Comment/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 Letter/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 Editorial/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 animal/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 human/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 31 not (31 and 32)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 or/28-30,33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 7 or 16 or 22 or 27 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 35 not 3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0 (81.7, 90.9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 (99.2, 99.2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8, 2.0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.0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9.7, 55.4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Shojania and Bero 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sz w:val="18"/>
                <w:szCs w:val="18"/>
              </w:rPr>
              <w:t xml:space="preserve">1. </w:t>
            </w:r>
            <w:r>
              <w:rPr>
                <w:rFonts w:cs="Helvetica-Bold"/>
                <w:bCs/>
                <w:sz w:val="18"/>
                <w:szCs w:val="18"/>
              </w:rPr>
              <w:t>meta-analysis.pt. or meta-analysis.tw. or metanalysis.tw.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Helvetica-Bold"/>
                <w:bCs/>
                <w:sz w:val="18"/>
                <w:szCs w:val="18"/>
              </w:rPr>
              <w:t>2.  Cochrane.tw or MEDLINE.tw. or CINAHL.tw. or (National.tw. and Library.tw.)</w:t>
            </w:r>
          </w:p>
          <w:p>
            <w:pPr>
              <w:pStyle w:val="Normal"/>
              <w:autoSpaceDE w:val="false"/>
              <w:spacing w:before="0" w:after="0"/>
              <w:rPr>
                <w:rFonts w:cs="Helvetica-Bold"/>
                <w:bCs/>
                <w:sz w:val="18"/>
                <w:szCs w:val="18"/>
              </w:rPr>
            </w:pPr>
            <w:r>
              <w:rPr>
                <w:rFonts w:cs="Helvetica-Bold"/>
                <w:bCs/>
                <w:sz w:val="18"/>
                <w:szCs w:val="18"/>
              </w:rPr>
              <w:t>3. (handsearch*.tw. or search*.tw.</w:t>
            </w:r>
          </w:p>
          <w:p>
            <w:pPr>
              <w:pStyle w:val="Normal"/>
              <w:autoSpaceDE w:val="false"/>
              <w:spacing w:before="0" w:after="0"/>
              <w:rPr>
                <w:rFonts w:cs="Helvetica-Bold"/>
                <w:bCs/>
                <w:sz w:val="18"/>
                <w:szCs w:val="18"/>
              </w:rPr>
            </w:pPr>
            <w:r>
              <w:rPr>
                <w:rFonts w:cs="Helvetica-Bold"/>
                <w:bCs/>
                <w:sz w:val="18"/>
                <w:szCs w:val="18"/>
              </w:rPr>
              <w:t>or searching.tw. and (hand.tw.</w:t>
            </w:r>
          </w:p>
          <w:p>
            <w:pPr>
              <w:pStyle w:val="Normal"/>
              <w:autoSpaceDE w:val="false"/>
              <w:spacing w:before="0" w:after="0"/>
              <w:rPr>
                <w:rFonts w:cs="Helvetica-Bold"/>
                <w:bCs/>
                <w:sz w:val="18"/>
                <w:szCs w:val="18"/>
              </w:rPr>
            </w:pPr>
            <w:r>
              <w:rPr>
                <w:rFonts w:cs="Helvetica-Bold"/>
                <w:bCs/>
                <w:sz w:val="18"/>
                <w:szCs w:val="18"/>
              </w:rPr>
              <w:t>or manual.tw. or electronic.tw.</w:t>
            </w:r>
          </w:p>
          <w:p>
            <w:pPr>
              <w:pStyle w:val="Normal"/>
              <w:autoSpaceDE w:val="false"/>
              <w:spacing w:before="0" w:after="0"/>
              <w:rPr>
                <w:rFonts w:cs="Helvetica-Bold"/>
                <w:bCs/>
                <w:sz w:val="18"/>
                <w:szCs w:val="18"/>
              </w:rPr>
            </w:pPr>
            <w:r>
              <w:rPr>
                <w:rFonts w:cs="Helvetica-Bold"/>
                <w:bCs/>
                <w:sz w:val="18"/>
                <w:szCs w:val="18"/>
              </w:rPr>
              <w:t>or bibliographi*.tw. or database*</w:t>
            </w:r>
          </w:p>
          <w:p>
            <w:pPr>
              <w:pStyle w:val="Normal"/>
              <w:autoSpaceDE w:val="false"/>
              <w:spacing w:before="0" w:after="0"/>
              <w:rPr>
                <w:rFonts w:cs="Helvetica-Bold"/>
                <w:bCs/>
                <w:sz w:val="18"/>
                <w:szCs w:val="18"/>
              </w:rPr>
            </w:pPr>
            <w:r>
              <w:rPr>
                <w:rFonts w:cs="Helvetica-Bold"/>
                <w:bCs/>
                <w:sz w:val="18"/>
                <w:szCs w:val="18"/>
              </w:rPr>
              <w:t>or #2)</w:t>
            </w:r>
          </w:p>
          <w:p>
            <w:pPr>
              <w:pStyle w:val="Normal"/>
              <w:autoSpaceDE w:val="false"/>
              <w:spacing w:before="0" w:after="0"/>
              <w:rPr>
                <w:rFonts w:cs="Helvetica-Bold"/>
                <w:bCs/>
                <w:sz w:val="18"/>
                <w:szCs w:val="18"/>
              </w:rPr>
            </w:pPr>
            <w:r>
              <w:rPr>
                <w:rFonts w:cs="Helvetica-Bold"/>
                <w:bCs/>
                <w:sz w:val="18"/>
                <w:szCs w:val="18"/>
              </w:rPr>
              <w:t>4. (review.pt. or guideline.pt. or</w:t>
            </w:r>
          </w:p>
          <w:p>
            <w:pPr>
              <w:pStyle w:val="Normal"/>
              <w:autoSpaceDE w:val="false"/>
              <w:spacing w:before="0" w:after="0"/>
              <w:rPr>
                <w:rFonts w:cs="Helvetica-Bold"/>
                <w:bCs/>
                <w:sz w:val="18"/>
                <w:szCs w:val="18"/>
              </w:rPr>
            </w:pPr>
            <w:r>
              <w:rPr>
                <w:rFonts w:cs="Helvetica-Bold"/>
                <w:bCs/>
                <w:sz w:val="18"/>
                <w:szCs w:val="18"/>
              </w:rPr>
              <w:t>consensus.ti. or guideline*.ti. or literature.ti. or overview.ti. or review.ti.) and (#2 or #3)</w:t>
            </w:r>
          </w:p>
          <w:p>
            <w:pPr>
              <w:pStyle w:val="Normal"/>
              <w:autoSpaceDE w:val="false"/>
              <w:spacing w:before="0" w:after="0"/>
              <w:rPr>
                <w:rFonts w:cs="Helvetica-Bold"/>
                <w:bCs/>
                <w:sz w:val="18"/>
                <w:szCs w:val="18"/>
              </w:rPr>
            </w:pPr>
            <w:r>
              <w:rPr>
                <w:rFonts w:cs="Helvetica-Bold"/>
                <w:bCs/>
                <w:sz w:val="18"/>
                <w:szCs w:val="18"/>
              </w:rPr>
              <w:t>5. (synthesis.ti. or overview.ti. or review.ti.  or survey.ti.) and</w:t>
            </w:r>
          </w:p>
          <w:p>
            <w:pPr>
              <w:pStyle w:val="Normal"/>
              <w:autoSpaceDE w:val="false"/>
              <w:spacing w:before="0" w:after="0"/>
              <w:rPr>
                <w:rFonts w:cs="Helvetica-Bold"/>
                <w:bCs/>
                <w:sz w:val="18"/>
                <w:szCs w:val="18"/>
              </w:rPr>
            </w:pPr>
            <w:r>
              <w:rPr>
                <w:rFonts w:cs="Helvetica-Bold"/>
                <w:bCs/>
                <w:sz w:val="18"/>
                <w:szCs w:val="18"/>
              </w:rPr>
              <w:t>(systematic.ti. or critical.ti. or methodologic.ti. or quantitative.ti. or qualitative.ti. or literature.ti. or evidence.ti. or evidencebased.ti.)</w:t>
            </w:r>
          </w:p>
          <w:p>
            <w:pPr>
              <w:pStyle w:val="Normal"/>
              <w:autoSpaceDE w:val="false"/>
              <w:spacing w:before="0" w:after="0"/>
              <w:rPr>
                <w:rFonts w:cs="Helvetica-Bold"/>
                <w:bCs/>
                <w:sz w:val="18"/>
                <w:szCs w:val="18"/>
              </w:rPr>
            </w:pPr>
            <w:r>
              <w:rPr>
                <w:rFonts w:cs="Helvetica-Bold"/>
                <w:bCs/>
                <w:sz w:val="18"/>
                <w:szCs w:val="18"/>
              </w:rPr>
              <w:t>6. (#1 or #4 or #5) not (case*.ti.</w:t>
            </w:r>
          </w:p>
          <w:p>
            <w:pPr>
              <w:pStyle w:val="Normal"/>
              <w:autoSpaceDE w:val="false"/>
              <w:spacing w:before="0" w:after="0"/>
              <w:rPr>
                <w:rFonts w:cs="Helvetica-Bold"/>
                <w:sz w:val="20"/>
                <w:szCs w:val="20"/>
              </w:rPr>
            </w:pPr>
            <w:r>
              <w:rPr>
                <w:rFonts w:cs="Helvetica-Bold"/>
                <w:bCs/>
                <w:sz w:val="18"/>
                <w:szCs w:val="18"/>
              </w:rPr>
              <w:t>or report.ti. or editorial.pt. OR or comment.pt. or letter.pt.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 (80.1, 89.7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 (99.1, 99.1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6, 1.8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.8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.1, 61.8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unt and McKibbon (Sensitive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meta-analysis.pt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meta-anal:.t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meta-anal:.tw.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 xml:space="preserve">4. quantitative: review:.tw. </w:t>
            </w:r>
            <w:r>
              <w:rPr>
                <w:rFonts w:cs="Helvetica-Bold"/>
                <w:bCs/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quantitative: overview:.tw.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 xml:space="preserve">5. systematic: review:.tw. </w:t>
            </w:r>
            <w:r>
              <w:rPr>
                <w:rFonts w:cs="Helvetica-Bold"/>
                <w:bCs/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systematic: overview:.tw.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 xml:space="preserve">6. methodologic: review:.tw. </w:t>
            </w:r>
            <w:r>
              <w:rPr>
                <w:rFonts w:cs="Helvetica-Bold"/>
                <w:bCs/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methodologic: overview:.tw.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>7. review.pt. and MEDLINE.t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or/1-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 (80.1, 89.7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 (99.2, 99.2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8, 2.0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.4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9, 57.0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ontori (Specific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>1. MEDLINE.t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systematic review.t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meta-analysis.pt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or/1-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 (75.8, 86.3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 (99.3, 99.3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1.9, 2.3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.4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.7, 53.2)</w:t>
            </w:r>
          </w:p>
        </w:tc>
      </w:tr>
      <w:tr>
        <w:trPr/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unt and McKibbon (Simple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meta-analysis.pt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meta-anal:.tw.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>3. review.pt and MEDLINE.tw.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or/1-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 (63.0, 75.4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 (99.4, 99.4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7, 2.0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.9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9.7, 59.6)</w:t>
            </w:r>
          </w:p>
        </w:tc>
      </w:tr>
      <w:tr>
        <w:trPr>
          <w:trHeight w:val="143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oynton (Precision &gt; 70%)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>1. MEDLINE.ab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 (41.2, 54.6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 (99.6, 99.6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1.8, 2.5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7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9, 54.4)</w:t>
            </w:r>
          </w:p>
        </w:tc>
      </w:tr>
    </w:tbl>
    <w:p>
      <w:pPr>
        <w:pStyle w:val="NoSpacing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7:22:00Z</dcterms:created>
  <dc:creator> Daiva Tirlis</dc:creator>
  <dc:description/>
  <cp:keywords/>
  <dc:language>en-US</dc:language>
  <cp:lastModifiedBy> Daiva Tirlis</cp:lastModifiedBy>
  <dcterms:modified xsi:type="dcterms:W3CDTF">2011-06-08T17:22:00Z</dcterms:modified>
  <cp:revision>2</cp:revision>
  <dc:subject/>
  <dc:title/>
</cp:coreProperties>
</file>